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FD1C8A" w14:textId="77777777" w:rsidR="00032441" w:rsidRDefault="00032441" w:rsidP="000E1B9A">
      <w:pPr>
        <w:rPr>
          <w:sz w:val="16"/>
          <w:szCs w:val="16"/>
        </w:rPr>
      </w:pPr>
    </w:p>
    <w:p w14:paraId="34BCDE86" w14:textId="77777777" w:rsidR="00032441" w:rsidRDefault="00032441" w:rsidP="000E1B9A">
      <w:pPr>
        <w:rPr>
          <w:sz w:val="16"/>
          <w:szCs w:val="16"/>
        </w:rPr>
      </w:pPr>
    </w:p>
    <w:tbl>
      <w:tblPr>
        <w:tblStyle w:val="TableGrid"/>
        <w:tblW w:w="12753" w:type="dxa"/>
        <w:tblLayout w:type="fixed"/>
        <w:tblLook w:val="0600" w:firstRow="0" w:lastRow="0" w:firstColumn="0" w:lastColumn="0" w:noHBand="1" w:noVBand="1"/>
      </w:tblPr>
      <w:tblGrid>
        <w:gridCol w:w="846"/>
        <w:gridCol w:w="1984"/>
        <w:gridCol w:w="1985"/>
        <w:gridCol w:w="1984"/>
        <w:gridCol w:w="1985"/>
        <w:gridCol w:w="1984"/>
        <w:gridCol w:w="1985"/>
      </w:tblGrid>
      <w:tr w:rsidR="00032441" w:rsidRPr="00B00F61" w14:paraId="1B8847DD" w14:textId="77777777" w:rsidTr="00032441">
        <w:trPr>
          <w:trHeight w:val="420"/>
        </w:trPr>
        <w:tc>
          <w:tcPr>
            <w:tcW w:w="12753" w:type="dxa"/>
            <w:gridSpan w:val="7"/>
          </w:tcPr>
          <w:p w14:paraId="33994F69" w14:textId="63C39CA7" w:rsidR="00032441" w:rsidRPr="00B00F61" w:rsidRDefault="00032441" w:rsidP="00032441">
            <w:pPr>
              <w:widowControl w:val="0"/>
              <w:rPr>
                <w:b/>
                <w:bCs/>
                <w:color w:val="000000" w:themeColor="text1"/>
              </w:rPr>
            </w:pPr>
            <w:r w:rsidRPr="00B00F61">
              <w:rPr>
                <w:b/>
                <w:bCs/>
                <w:color w:val="000000" w:themeColor="text1"/>
              </w:rPr>
              <w:t xml:space="preserve">Supplementary Table </w:t>
            </w:r>
            <w:r w:rsidR="00713818">
              <w:rPr>
                <w:b/>
                <w:bCs/>
                <w:color w:val="000000" w:themeColor="text1"/>
              </w:rPr>
              <w:t>5</w:t>
            </w:r>
            <w:r w:rsidRPr="00B00F61">
              <w:rPr>
                <w:b/>
                <w:bCs/>
                <w:color w:val="000000" w:themeColor="text1"/>
              </w:rPr>
              <w:t xml:space="preserve">. </w:t>
            </w:r>
            <w:r w:rsidRPr="00F46EC7">
              <w:rPr>
                <w:color w:val="000000" w:themeColor="text1"/>
              </w:rPr>
              <w:t>Effect of each software transition on daily active calories (negative binomial models with a random intercept per participant) among participants with activity data for at least one day in the 7 days before and 7 days after the specified software transition</w:t>
            </w:r>
          </w:p>
        </w:tc>
      </w:tr>
      <w:tr w:rsidR="00032441" w:rsidRPr="00B00F61" w14:paraId="496D8A93" w14:textId="77777777" w:rsidTr="00032441">
        <w:trPr>
          <w:trHeight w:val="212"/>
        </w:trPr>
        <w:tc>
          <w:tcPr>
            <w:tcW w:w="846" w:type="dxa"/>
            <w:vMerge w:val="restart"/>
          </w:tcPr>
          <w:p w14:paraId="56399F28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</w:t>
            </w:r>
            <w:r w:rsidRPr="00B00F61">
              <w:rPr>
                <w:color w:val="000000" w:themeColor="text1"/>
              </w:rPr>
              <w:t>ransition</w:t>
            </w:r>
          </w:p>
        </w:tc>
        <w:tc>
          <w:tcPr>
            <w:tcW w:w="3969" w:type="dxa"/>
            <w:gridSpan w:val="2"/>
          </w:tcPr>
          <w:p w14:paraId="7B9BB25F" w14:textId="77777777" w:rsidR="00032441" w:rsidRPr="00B00F61" w:rsidRDefault="00032441" w:rsidP="00032441">
            <w:pPr>
              <w:widowControl w:val="0"/>
              <w:rPr>
                <w:b/>
                <w:bCs/>
                <w:color w:val="000000" w:themeColor="text1"/>
              </w:rPr>
            </w:pPr>
            <w:r w:rsidRPr="00B00F61">
              <w:rPr>
                <w:b/>
                <w:bCs/>
                <w:color w:val="000000" w:themeColor="text1"/>
              </w:rPr>
              <w:t>Overall</w:t>
            </w:r>
          </w:p>
        </w:tc>
        <w:tc>
          <w:tcPr>
            <w:tcW w:w="3969" w:type="dxa"/>
            <w:gridSpan w:val="2"/>
          </w:tcPr>
          <w:p w14:paraId="1F16D57C" w14:textId="77777777" w:rsidR="00032441" w:rsidRPr="00B00F61" w:rsidRDefault="00032441" w:rsidP="00032441">
            <w:pPr>
              <w:widowControl w:val="0"/>
              <w:rPr>
                <w:b/>
                <w:bCs/>
                <w:color w:val="000000" w:themeColor="text1"/>
              </w:rPr>
            </w:pPr>
            <w:r w:rsidRPr="00B00F61">
              <w:rPr>
                <w:b/>
                <w:bCs/>
                <w:color w:val="000000" w:themeColor="text1"/>
              </w:rPr>
              <w:t>Female participants</w:t>
            </w:r>
          </w:p>
        </w:tc>
        <w:tc>
          <w:tcPr>
            <w:tcW w:w="3969" w:type="dxa"/>
            <w:gridSpan w:val="2"/>
          </w:tcPr>
          <w:p w14:paraId="4A08A9F9" w14:textId="77777777" w:rsidR="00032441" w:rsidRPr="00B00F61" w:rsidRDefault="00032441" w:rsidP="00032441">
            <w:pPr>
              <w:widowControl w:val="0"/>
              <w:rPr>
                <w:b/>
                <w:bCs/>
                <w:color w:val="000000" w:themeColor="text1"/>
              </w:rPr>
            </w:pPr>
            <w:r w:rsidRPr="00B00F61">
              <w:rPr>
                <w:b/>
                <w:bCs/>
                <w:color w:val="000000" w:themeColor="text1"/>
              </w:rPr>
              <w:t>Male participants</w:t>
            </w:r>
          </w:p>
        </w:tc>
      </w:tr>
      <w:tr w:rsidR="00032441" w:rsidRPr="00B00F61" w14:paraId="136975F6" w14:textId="77777777" w:rsidTr="00032441">
        <w:trPr>
          <w:trHeight w:val="212"/>
        </w:trPr>
        <w:tc>
          <w:tcPr>
            <w:tcW w:w="846" w:type="dxa"/>
            <w:vMerge/>
          </w:tcPr>
          <w:p w14:paraId="0A6A106F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22051C70" w14:textId="77777777" w:rsidR="00032441" w:rsidRPr="00B00F61" w:rsidRDefault="00032441" w:rsidP="00032441">
            <w:pPr>
              <w:widowControl w:val="0"/>
              <w:rPr>
                <w:b/>
                <w:bCs/>
                <w:color w:val="000000" w:themeColor="text1"/>
              </w:rPr>
            </w:pPr>
            <w:r w:rsidRPr="00B00F61">
              <w:rPr>
                <w:b/>
                <w:bCs/>
                <w:color w:val="000000" w:themeColor="text1"/>
              </w:rPr>
              <w:t>Unadjusted RR (95% CI)</w:t>
            </w:r>
          </w:p>
        </w:tc>
        <w:tc>
          <w:tcPr>
            <w:tcW w:w="1985" w:type="dxa"/>
          </w:tcPr>
          <w:p w14:paraId="3920AB50" w14:textId="77777777" w:rsidR="00032441" w:rsidRPr="00B00F61" w:rsidRDefault="00032441" w:rsidP="00032441">
            <w:pPr>
              <w:widowControl w:val="0"/>
              <w:rPr>
                <w:b/>
                <w:bCs/>
                <w:color w:val="000000" w:themeColor="text1"/>
              </w:rPr>
            </w:pPr>
            <w:r w:rsidRPr="00B00F61">
              <w:rPr>
                <w:b/>
                <w:bCs/>
                <w:color w:val="000000" w:themeColor="text1"/>
              </w:rPr>
              <w:t>Adjusted RR (95% CI)</w:t>
            </w:r>
          </w:p>
        </w:tc>
        <w:tc>
          <w:tcPr>
            <w:tcW w:w="1984" w:type="dxa"/>
          </w:tcPr>
          <w:p w14:paraId="3558DF80" w14:textId="77777777" w:rsidR="00032441" w:rsidRPr="00B00F61" w:rsidRDefault="00032441" w:rsidP="00032441">
            <w:pPr>
              <w:widowControl w:val="0"/>
              <w:rPr>
                <w:b/>
                <w:bCs/>
                <w:color w:val="000000" w:themeColor="text1"/>
              </w:rPr>
            </w:pPr>
            <w:r w:rsidRPr="00B00F61">
              <w:rPr>
                <w:b/>
                <w:bCs/>
                <w:color w:val="000000" w:themeColor="text1"/>
              </w:rPr>
              <w:t>Unadjusted RR (95% CI)</w:t>
            </w:r>
          </w:p>
        </w:tc>
        <w:tc>
          <w:tcPr>
            <w:tcW w:w="1985" w:type="dxa"/>
          </w:tcPr>
          <w:p w14:paraId="2D82F742" w14:textId="77777777" w:rsidR="00032441" w:rsidRPr="00B00F61" w:rsidRDefault="00032441" w:rsidP="00032441">
            <w:pPr>
              <w:widowControl w:val="0"/>
              <w:rPr>
                <w:b/>
                <w:bCs/>
                <w:color w:val="000000" w:themeColor="text1"/>
              </w:rPr>
            </w:pPr>
            <w:r w:rsidRPr="00B00F61">
              <w:rPr>
                <w:b/>
                <w:bCs/>
                <w:color w:val="000000" w:themeColor="text1"/>
              </w:rPr>
              <w:t>Adjusted RR (95% CI)</w:t>
            </w:r>
          </w:p>
        </w:tc>
        <w:tc>
          <w:tcPr>
            <w:tcW w:w="1984" w:type="dxa"/>
          </w:tcPr>
          <w:p w14:paraId="14547CF1" w14:textId="77777777" w:rsidR="00032441" w:rsidRPr="00B00F61" w:rsidRDefault="00032441" w:rsidP="00032441">
            <w:pPr>
              <w:widowControl w:val="0"/>
              <w:rPr>
                <w:b/>
                <w:bCs/>
                <w:color w:val="000000" w:themeColor="text1"/>
              </w:rPr>
            </w:pPr>
            <w:r w:rsidRPr="00B00F61">
              <w:rPr>
                <w:b/>
                <w:bCs/>
                <w:color w:val="000000" w:themeColor="text1"/>
              </w:rPr>
              <w:t>Unadjusted RR (95% CI)</w:t>
            </w:r>
          </w:p>
        </w:tc>
        <w:tc>
          <w:tcPr>
            <w:tcW w:w="1985" w:type="dxa"/>
          </w:tcPr>
          <w:p w14:paraId="0849D47D" w14:textId="77777777" w:rsidR="00032441" w:rsidRPr="00B00F61" w:rsidRDefault="00032441" w:rsidP="00032441">
            <w:pPr>
              <w:widowControl w:val="0"/>
              <w:rPr>
                <w:b/>
                <w:bCs/>
                <w:color w:val="000000" w:themeColor="text1"/>
              </w:rPr>
            </w:pPr>
            <w:r w:rsidRPr="00B00F61">
              <w:rPr>
                <w:b/>
                <w:bCs/>
                <w:color w:val="000000" w:themeColor="text1"/>
              </w:rPr>
              <w:t>Adjusted RR (95% CI)</w:t>
            </w:r>
          </w:p>
        </w:tc>
      </w:tr>
      <w:tr w:rsidR="00032441" w:rsidRPr="00B00F61" w14:paraId="71175AE5" w14:textId="77777777" w:rsidTr="00032441">
        <w:trPr>
          <w:trHeight w:val="212"/>
        </w:trPr>
        <w:tc>
          <w:tcPr>
            <w:tcW w:w="846" w:type="dxa"/>
          </w:tcPr>
          <w:p w14:paraId="4FDF1AD5" w14:textId="77777777" w:rsidR="00032441" w:rsidRPr="00B00F61" w:rsidRDefault="00032441" w:rsidP="00032441">
            <w:pPr>
              <w:widowControl w:val="0"/>
              <w:rPr>
                <w:b/>
                <w:bCs/>
                <w:color w:val="000000" w:themeColor="text1"/>
              </w:rPr>
            </w:pPr>
            <w:r w:rsidRPr="00B00F61">
              <w:rPr>
                <w:b/>
                <w:bCs/>
                <w:color w:val="000000" w:themeColor="text1"/>
              </w:rPr>
              <w:t>5 to 6</w:t>
            </w:r>
          </w:p>
        </w:tc>
        <w:tc>
          <w:tcPr>
            <w:tcW w:w="1984" w:type="dxa"/>
          </w:tcPr>
          <w:p w14:paraId="3D154D9F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1.00 (0.98, 1.03)</w:t>
            </w:r>
          </w:p>
        </w:tc>
        <w:tc>
          <w:tcPr>
            <w:tcW w:w="1985" w:type="dxa"/>
          </w:tcPr>
          <w:p w14:paraId="754FAA58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1.00 (0.98, 1.03)</w:t>
            </w:r>
          </w:p>
        </w:tc>
        <w:tc>
          <w:tcPr>
            <w:tcW w:w="1984" w:type="dxa"/>
          </w:tcPr>
          <w:p w14:paraId="0C46ED28" w14:textId="39D75403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0.99 (0.9</w:t>
            </w:r>
            <w:r w:rsidR="00E01845">
              <w:rPr>
                <w:color w:val="000000" w:themeColor="text1"/>
              </w:rPr>
              <w:t>6</w:t>
            </w:r>
            <w:r w:rsidRPr="00B00F61">
              <w:rPr>
                <w:color w:val="000000" w:themeColor="text1"/>
              </w:rPr>
              <w:t>, 1.03)</w:t>
            </w:r>
          </w:p>
        </w:tc>
        <w:tc>
          <w:tcPr>
            <w:tcW w:w="1985" w:type="dxa"/>
          </w:tcPr>
          <w:p w14:paraId="1804BC53" w14:textId="77288EB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0.</w:t>
            </w:r>
            <w:r w:rsidR="00E01845">
              <w:rPr>
                <w:color w:val="000000" w:themeColor="text1"/>
              </w:rPr>
              <w:t>6</w:t>
            </w:r>
            <w:r w:rsidRPr="00B00F61">
              <w:rPr>
                <w:color w:val="000000" w:themeColor="text1"/>
              </w:rPr>
              <w:t>9 (0.95, 1.03)</w:t>
            </w:r>
          </w:p>
        </w:tc>
        <w:tc>
          <w:tcPr>
            <w:tcW w:w="1984" w:type="dxa"/>
          </w:tcPr>
          <w:p w14:paraId="08B976C0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1.01 (0.98, 1.04)</w:t>
            </w:r>
          </w:p>
        </w:tc>
        <w:tc>
          <w:tcPr>
            <w:tcW w:w="1985" w:type="dxa"/>
          </w:tcPr>
          <w:p w14:paraId="4E0D58E0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1.01 (0.98, 1.04)</w:t>
            </w:r>
          </w:p>
        </w:tc>
      </w:tr>
      <w:tr w:rsidR="00032441" w:rsidRPr="00B00F61" w14:paraId="5B62AE9C" w14:textId="77777777" w:rsidTr="00032441">
        <w:trPr>
          <w:trHeight w:val="212"/>
        </w:trPr>
        <w:tc>
          <w:tcPr>
            <w:tcW w:w="846" w:type="dxa"/>
          </w:tcPr>
          <w:p w14:paraId="2806F502" w14:textId="77777777" w:rsidR="00032441" w:rsidRPr="00B00F61" w:rsidRDefault="00032441" w:rsidP="00032441">
            <w:pPr>
              <w:widowControl w:val="0"/>
              <w:rPr>
                <w:b/>
                <w:bCs/>
                <w:color w:val="000000" w:themeColor="text1"/>
              </w:rPr>
            </w:pPr>
            <w:r w:rsidRPr="00B00F61">
              <w:rPr>
                <w:b/>
                <w:bCs/>
                <w:color w:val="000000" w:themeColor="text1"/>
              </w:rPr>
              <w:t>6 to 7</w:t>
            </w:r>
          </w:p>
        </w:tc>
        <w:tc>
          <w:tcPr>
            <w:tcW w:w="1984" w:type="dxa"/>
          </w:tcPr>
          <w:p w14:paraId="2DF22445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0.98 (0.96, 1.01)</w:t>
            </w:r>
          </w:p>
        </w:tc>
        <w:tc>
          <w:tcPr>
            <w:tcW w:w="1985" w:type="dxa"/>
          </w:tcPr>
          <w:p w14:paraId="3D663D0A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0.98 (0.96, 1.01)</w:t>
            </w:r>
          </w:p>
        </w:tc>
        <w:tc>
          <w:tcPr>
            <w:tcW w:w="1984" w:type="dxa"/>
          </w:tcPr>
          <w:p w14:paraId="16407789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0.98 (0.95, 1.02)</w:t>
            </w:r>
          </w:p>
        </w:tc>
        <w:tc>
          <w:tcPr>
            <w:tcW w:w="1985" w:type="dxa"/>
          </w:tcPr>
          <w:p w14:paraId="42368083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0.98 (0.94, 1.02)</w:t>
            </w:r>
          </w:p>
        </w:tc>
        <w:tc>
          <w:tcPr>
            <w:tcW w:w="1984" w:type="dxa"/>
          </w:tcPr>
          <w:p w14:paraId="3FECEED7" w14:textId="2E7817D6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0.98 (0.9</w:t>
            </w:r>
            <w:r w:rsidR="00E01845">
              <w:rPr>
                <w:color w:val="000000" w:themeColor="text1"/>
              </w:rPr>
              <w:t>6</w:t>
            </w:r>
            <w:r w:rsidRPr="00B00F61">
              <w:rPr>
                <w:color w:val="000000" w:themeColor="text1"/>
              </w:rPr>
              <w:t>, 1.01)</w:t>
            </w:r>
          </w:p>
        </w:tc>
        <w:tc>
          <w:tcPr>
            <w:tcW w:w="1985" w:type="dxa"/>
          </w:tcPr>
          <w:p w14:paraId="7F93925B" w14:textId="5BD258DB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0.98 (0.9</w:t>
            </w:r>
            <w:r w:rsidR="00E01845">
              <w:rPr>
                <w:color w:val="000000" w:themeColor="text1"/>
              </w:rPr>
              <w:t>5</w:t>
            </w:r>
            <w:r w:rsidRPr="00B00F61">
              <w:rPr>
                <w:color w:val="000000" w:themeColor="text1"/>
              </w:rPr>
              <w:t>, 1.01)</w:t>
            </w:r>
          </w:p>
        </w:tc>
      </w:tr>
      <w:tr w:rsidR="00032441" w:rsidRPr="00B00F61" w14:paraId="727382BC" w14:textId="77777777" w:rsidTr="00032441">
        <w:trPr>
          <w:trHeight w:val="212"/>
        </w:trPr>
        <w:tc>
          <w:tcPr>
            <w:tcW w:w="846" w:type="dxa"/>
          </w:tcPr>
          <w:p w14:paraId="73D172C2" w14:textId="77777777" w:rsidR="00032441" w:rsidRPr="00B00F61" w:rsidRDefault="00032441" w:rsidP="00032441">
            <w:pPr>
              <w:widowControl w:val="0"/>
              <w:rPr>
                <w:b/>
                <w:bCs/>
                <w:color w:val="000000" w:themeColor="text1"/>
              </w:rPr>
            </w:pPr>
            <w:r w:rsidRPr="00B00F61">
              <w:rPr>
                <w:b/>
                <w:bCs/>
                <w:color w:val="000000" w:themeColor="text1"/>
              </w:rPr>
              <w:t>7 to 8</w:t>
            </w:r>
          </w:p>
        </w:tc>
        <w:tc>
          <w:tcPr>
            <w:tcW w:w="1984" w:type="dxa"/>
          </w:tcPr>
          <w:p w14:paraId="452C5F62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1.00 (0.98, 1.02)</w:t>
            </w:r>
          </w:p>
        </w:tc>
        <w:tc>
          <w:tcPr>
            <w:tcW w:w="1985" w:type="dxa"/>
          </w:tcPr>
          <w:p w14:paraId="52540373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1.00 (0.98, 1.02)</w:t>
            </w:r>
          </w:p>
        </w:tc>
        <w:tc>
          <w:tcPr>
            <w:tcW w:w="1984" w:type="dxa"/>
          </w:tcPr>
          <w:p w14:paraId="7C152C3D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1.00 (0.98, 1.03)</w:t>
            </w:r>
          </w:p>
        </w:tc>
        <w:tc>
          <w:tcPr>
            <w:tcW w:w="1985" w:type="dxa"/>
          </w:tcPr>
          <w:p w14:paraId="534F1BB7" w14:textId="51C63D1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1.00 (0.9</w:t>
            </w:r>
            <w:r w:rsidR="00E01845">
              <w:rPr>
                <w:color w:val="000000" w:themeColor="text1"/>
              </w:rPr>
              <w:t>7</w:t>
            </w:r>
            <w:r w:rsidRPr="00B00F61">
              <w:rPr>
                <w:color w:val="000000" w:themeColor="text1"/>
              </w:rPr>
              <w:t>, 1.03)</w:t>
            </w:r>
          </w:p>
        </w:tc>
        <w:tc>
          <w:tcPr>
            <w:tcW w:w="1984" w:type="dxa"/>
          </w:tcPr>
          <w:p w14:paraId="1CE7298D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1.00 (0.97, 1.02)</w:t>
            </w:r>
          </w:p>
        </w:tc>
        <w:tc>
          <w:tcPr>
            <w:tcW w:w="1985" w:type="dxa"/>
          </w:tcPr>
          <w:p w14:paraId="6B31D98A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1.00 (0.97, 1.02)</w:t>
            </w:r>
          </w:p>
        </w:tc>
      </w:tr>
      <w:tr w:rsidR="00032441" w:rsidRPr="00B00F61" w14:paraId="6736E64C" w14:textId="77777777" w:rsidTr="00032441">
        <w:trPr>
          <w:trHeight w:val="212"/>
        </w:trPr>
        <w:tc>
          <w:tcPr>
            <w:tcW w:w="846" w:type="dxa"/>
          </w:tcPr>
          <w:p w14:paraId="546B4D06" w14:textId="77777777" w:rsidR="00032441" w:rsidRPr="00B00F61" w:rsidRDefault="00032441" w:rsidP="00032441">
            <w:pPr>
              <w:widowControl w:val="0"/>
              <w:rPr>
                <w:b/>
                <w:bCs/>
                <w:color w:val="000000" w:themeColor="text1"/>
              </w:rPr>
            </w:pPr>
            <w:r w:rsidRPr="00B00F61">
              <w:rPr>
                <w:b/>
                <w:bCs/>
                <w:color w:val="000000" w:themeColor="text1"/>
              </w:rPr>
              <w:t>8 to 9</w:t>
            </w:r>
          </w:p>
        </w:tc>
        <w:tc>
          <w:tcPr>
            <w:tcW w:w="1984" w:type="dxa"/>
          </w:tcPr>
          <w:p w14:paraId="3376BA38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0.97 (0.95, 0.99)</w:t>
            </w:r>
          </w:p>
        </w:tc>
        <w:tc>
          <w:tcPr>
            <w:tcW w:w="1985" w:type="dxa"/>
          </w:tcPr>
          <w:p w14:paraId="6CD2C46B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0.97 (0.95, 0.99)</w:t>
            </w:r>
          </w:p>
        </w:tc>
        <w:tc>
          <w:tcPr>
            <w:tcW w:w="1984" w:type="dxa"/>
          </w:tcPr>
          <w:p w14:paraId="6CC6210C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0.99 (0.96, 1.02)</w:t>
            </w:r>
          </w:p>
        </w:tc>
        <w:tc>
          <w:tcPr>
            <w:tcW w:w="1985" w:type="dxa"/>
          </w:tcPr>
          <w:p w14:paraId="07EEC405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0.99 (0.96, 1.02)</w:t>
            </w:r>
          </w:p>
        </w:tc>
        <w:tc>
          <w:tcPr>
            <w:tcW w:w="1984" w:type="dxa"/>
          </w:tcPr>
          <w:p w14:paraId="6DE2B4A0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0.96 (0.93, 0.98)</w:t>
            </w:r>
          </w:p>
        </w:tc>
        <w:tc>
          <w:tcPr>
            <w:tcW w:w="1985" w:type="dxa"/>
          </w:tcPr>
          <w:p w14:paraId="2D3862E6" w14:textId="77777777" w:rsidR="00032441" w:rsidRPr="00B00F61" w:rsidRDefault="00032441" w:rsidP="00032441">
            <w:pPr>
              <w:widowControl w:val="0"/>
              <w:rPr>
                <w:color w:val="000000" w:themeColor="text1"/>
              </w:rPr>
            </w:pPr>
            <w:r w:rsidRPr="00B00F61">
              <w:rPr>
                <w:color w:val="000000" w:themeColor="text1"/>
              </w:rPr>
              <w:t>0.96 (0.93, 0.98)</w:t>
            </w:r>
          </w:p>
        </w:tc>
      </w:tr>
    </w:tbl>
    <w:p w14:paraId="54A4067A" w14:textId="77777777" w:rsidR="00032441" w:rsidRPr="00260736" w:rsidRDefault="00032441" w:rsidP="000E1B9A">
      <w:pPr>
        <w:rPr>
          <w:sz w:val="16"/>
          <w:szCs w:val="16"/>
        </w:rPr>
      </w:pPr>
    </w:p>
    <w:p w14:paraId="6FC71FBA" w14:textId="77777777" w:rsidR="002815E9" w:rsidRPr="00260736" w:rsidRDefault="002815E9" w:rsidP="000E1B9A">
      <w:pPr>
        <w:rPr>
          <w:sz w:val="16"/>
          <w:szCs w:val="16"/>
        </w:rPr>
      </w:pPr>
    </w:p>
    <w:p w14:paraId="7B725816" w14:textId="77777777" w:rsidR="00423F3A" w:rsidRPr="00260736" w:rsidRDefault="00423F3A"/>
    <w:sectPr w:rsidR="00423F3A" w:rsidRPr="00260736" w:rsidSect="00E15964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A65B12" w14:textId="77777777" w:rsidR="00894525" w:rsidRDefault="00894525">
      <w:pPr>
        <w:spacing w:line="240" w:lineRule="auto"/>
      </w:pPr>
      <w:r>
        <w:separator/>
      </w:r>
    </w:p>
  </w:endnote>
  <w:endnote w:type="continuationSeparator" w:id="0">
    <w:p w14:paraId="24F3C2CD" w14:textId="77777777" w:rsidR="00894525" w:rsidRDefault="008945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63911930"/>
      <w:docPartObj>
        <w:docPartGallery w:val="Page Numbers (Bottom of Page)"/>
        <w:docPartUnique/>
      </w:docPartObj>
    </w:sdtPr>
    <w:sdtContent>
      <w:p w14:paraId="378AF105" w14:textId="77777777" w:rsidR="00DE1209" w:rsidRDefault="00000000" w:rsidP="00150D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4D1738" w14:textId="77777777" w:rsidR="00DE1209" w:rsidRDefault="00DE1209" w:rsidP="00150D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44243672"/>
      <w:docPartObj>
        <w:docPartGallery w:val="Page Numbers (Bottom of Page)"/>
        <w:docPartUnique/>
      </w:docPartObj>
    </w:sdtPr>
    <w:sdtContent>
      <w:p w14:paraId="12A0B94E" w14:textId="77777777" w:rsidR="00DE1209" w:rsidRDefault="00000000" w:rsidP="00150D50">
        <w:pPr>
          <w:pStyle w:val="Footer"/>
          <w:framePr w:wrap="none" w:vAnchor="text" w:hAnchor="margin" w:xAlign="right" w:y="1"/>
          <w:rPr>
            <w:rStyle w:val="PageNumber"/>
          </w:rPr>
        </w:pPr>
        <w:r w:rsidRPr="009D2AD3">
          <w:rPr>
            <w:rStyle w:val="PageNumber"/>
            <w:rFonts w:ascii="Times New Roman" w:hAnsi="Times New Roman" w:cs="Times New Roman"/>
          </w:rPr>
          <w:fldChar w:fldCharType="begin"/>
        </w:r>
        <w:r w:rsidRPr="009D2AD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D2AD3">
          <w:rPr>
            <w:rStyle w:val="PageNumber"/>
            <w:rFonts w:ascii="Times New Roman" w:hAnsi="Times New Roman" w:cs="Times New Roman"/>
          </w:rPr>
          <w:fldChar w:fldCharType="separate"/>
        </w:r>
        <w:r w:rsidRPr="009D2AD3">
          <w:rPr>
            <w:rStyle w:val="PageNumber"/>
            <w:rFonts w:ascii="Times New Roman" w:hAnsi="Times New Roman" w:cs="Times New Roman"/>
            <w:noProof/>
          </w:rPr>
          <w:t>2</w:t>
        </w:r>
        <w:r w:rsidRPr="009D2AD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AF1B330" w14:textId="77777777" w:rsidR="00DE1209" w:rsidRDefault="00DE1209" w:rsidP="00150D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34FB3D" w14:textId="77777777" w:rsidR="00894525" w:rsidRDefault="00894525">
      <w:pPr>
        <w:spacing w:line="240" w:lineRule="auto"/>
      </w:pPr>
      <w:r>
        <w:separator/>
      </w:r>
    </w:p>
  </w:footnote>
  <w:footnote w:type="continuationSeparator" w:id="0">
    <w:p w14:paraId="14FE98A0" w14:textId="77777777" w:rsidR="00894525" w:rsidRDefault="0089452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2204A7"/>
    <w:multiLevelType w:val="hybridMultilevel"/>
    <w:tmpl w:val="0CFED3DA"/>
    <w:lvl w:ilvl="0" w:tplc="B574B750">
      <w:start w:val="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8C25B0"/>
    <w:multiLevelType w:val="hybridMultilevel"/>
    <w:tmpl w:val="5C78E336"/>
    <w:lvl w:ilvl="0" w:tplc="C58E5708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7955F1"/>
    <w:multiLevelType w:val="hybridMultilevel"/>
    <w:tmpl w:val="EDBCDCFA"/>
    <w:lvl w:ilvl="0" w:tplc="AB96079A">
      <w:start w:val="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0E462E"/>
    <w:multiLevelType w:val="hybridMultilevel"/>
    <w:tmpl w:val="CFD48262"/>
    <w:lvl w:ilvl="0" w:tplc="C2BEAE80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1318904">
    <w:abstractNumId w:val="0"/>
  </w:num>
  <w:num w:numId="2" w16cid:durableId="480926461">
    <w:abstractNumId w:val="2"/>
  </w:num>
  <w:num w:numId="3" w16cid:durableId="1320116416">
    <w:abstractNumId w:val="1"/>
  </w:num>
  <w:num w:numId="4" w16cid:durableId="8825214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B9A"/>
    <w:rsid w:val="00021A5B"/>
    <w:rsid w:val="00032441"/>
    <w:rsid w:val="000727CD"/>
    <w:rsid w:val="00073309"/>
    <w:rsid w:val="000B38BA"/>
    <w:rsid w:val="000B5944"/>
    <w:rsid w:val="000C60C8"/>
    <w:rsid w:val="000E1B9A"/>
    <w:rsid w:val="000F5A00"/>
    <w:rsid w:val="00111DBF"/>
    <w:rsid w:val="00134B82"/>
    <w:rsid w:val="0018148B"/>
    <w:rsid w:val="00187B1E"/>
    <w:rsid w:val="00191F1C"/>
    <w:rsid w:val="001963A5"/>
    <w:rsid w:val="001A0402"/>
    <w:rsid w:val="001B36DF"/>
    <w:rsid w:val="001F7ABF"/>
    <w:rsid w:val="00223F32"/>
    <w:rsid w:val="00260736"/>
    <w:rsid w:val="0027335C"/>
    <w:rsid w:val="002815E9"/>
    <w:rsid w:val="003409F9"/>
    <w:rsid w:val="00354F35"/>
    <w:rsid w:val="003576C3"/>
    <w:rsid w:val="00397F01"/>
    <w:rsid w:val="00411251"/>
    <w:rsid w:val="00411AEF"/>
    <w:rsid w:val="00423571"/>
    <w:rsid w:val="00423F3A"/>
    <w:rsid w:val="0043497B"/>
    <w:rsid w:val="00444BBF"/>
    <w:rsid w:val="00457104"/>
    <w:rsid w:val="004653BE"/>
    <w:rsid w:val="00480653"/>
    <w:rsid w:val="00490930"/>
    <w:rsid w:val="004A6B8E"/>
    <w:rsid w:val="004A6D73"/>
    <w:rsid w:val="004C0E02"/>
    <w:rsid w:val="004E1073"/>
    <w:rsid w:val="004F1AD9"/>
    <w:rsid w:val="004F70A1"/>
    <w:rsid w:val="0050793A"/>
    <w:rsid w:val="005106F7"/>
    <w:rsid w:val="00515387"/>
    <w:rsid w:val="00527BA5"/>
    <w:rsid w:val="00540FF7"/>
    <w:rsid w:val="00550E36"/>
    <w:rsid w:val="00556540"/>
    <w:rsid w:val="0055769C"/>
    <w:rsid w:val="00573FE3"/>
    <w:rsid w:val="005A192E"/>
    <w:rsid w:val="005A3C73"/>
    <w:rsid w:val="005C30E4"/>
    <w:rsid w:val="005C3BFF"/>
    <w:rsid w:val="00610325"/>
    <w:rsid w:val="00616A32"/>
    <w:rsid w:val="0064317E"/>
    <w:rsid w:val="00666720"/>
    <w:rsid w:val="00673919"/>
    <w:rsid w:val="006A5E03"/>
    <w:rsid w:val="006A6E08"/>
    <w:rsid w:val="006C007F"/>
    <w:rsid w:val="006C1F62"/>
    <w:rsid w:val="006C4B5C"/>
    <w:rsid w:val="006D2F16"/>
    <w:rsid w:val="006E0D47"/>
    <w:rsid w:val="006F3359"/>
    <w:rsid w:val="00713818"/>
    <w:rsid w:val="007150D8"/>
    <w:rsid w:val="00735654"/>
    <w:rsid w:val="0079246F"/>
    <w:rsid w:val="007A09D4"/>
    <w:rsid w:val="007B5285"/>
    <w:rsid w:val="007E0349"/>
    <w:rsid w:val="007E3D2E"/>
    <w:rsid w:val="007F1EA4"/>
    <w:rsid w:val="0080175D"/>
    <w:rsid w:val="008535C2"/>
    <w:rsid w:val="00867917"/>
    <w:rsid w:val="00884665"/>
    <w:rsid w:val="008870EF"/>
    <w:rsid w:val="00887366"/>
    <w:rsid w:val="00894525"/>
    <w:rsid w:val="008D3DF4"/>
    <w:rsid w:val="009B0A4B"/>
    <w:rsid w:val="009B4D31"/>
    <w:rsid w:val="009D2AD3"/>
    <w:rsid w:val="009E7FEE"/>
    <w:rsid w:val="00A411EC"/>
    <w:rsid w:val="00AD1EDD"/>
    <w:rsid w:val="00AD2182"/>
    <w:rsid w:val="00B00F61"/>
    <w:rsid w:val="00B02238"/>
    <w:rsid w:val="00B05610"/>
    <w:rsid w:val="00B2395A"/>
    <w:rsid w:val="00B24F31"/>
    <w:rsid w:val="00B97AAB"/>
    <w:rsid w:val="00BC1AC4"/>
    <w:rsid w:val="00BD0FC6"/>
    <w:rsid w:val="00BF0DFD"/>
    <w:rsid w:val="00C05216"/>
    <w:rsid w:val="00C17735"/>
    <w:rsid w:val="00C54F86"/>
    <w:rsid w:val="00C66379"/>
    <w:rsid w:val="00C72DBA"/>
    <w:rsid w:val="00C7358A"/>
    <w:rsid w:val="00CC1B02"/>
    <w:rsid w:val="00CC6DD0"/>
    <w:rsid w:val="00CE505A"/>
    <w:rsid w:val="00CE72EE"/>
    <w:rsid w:val="00D0661F"/>
    <w:rsid w:val="00D06DFA"/>
    <w:rsid w:val="00D07ABF"/>
    <w:rsid w:val="00D1725F"/>
    <w:rsid w:val="00D426CA"/>
    <w:rsid w:val="00D55C23"/>
    <w:rsid w:val="00D74B83"/>
    <w:rsid w:val="00D8560B"/>
    <w:rsid w:val="00D90779"/>
    <w:rsid w:val="00D93E68"/>
    <w:rsid w:val="00DA6830"/>
    <w:rsid w:val="00DB7817"/>
    <w:rsid w:val="00DC0E0A"/>
    <w:rsid w:val="00DC1BDA"/>
    <w:rsid w:val="00DE1209"/>
    <w:rsid w:val="00E01845"/>
    <w:rsid w:val="00E03EC0"/>
    <w:rsid w:val="00E05BF6"/>
    <w:rsid w:val="00E15964"/>
    <w:rsid w:val="00E70C11"/>
    <w:rsid w:val="00E778B4"/>
    <w:rsid w:val="00E97FA0"/>
    <w:rsid w:val="00EA2A2C"/>
    <w:rsid w:val="00EB60B9"/>
    <w:rsid w:val="00EF0E9B"/>
    <w:rsid w:val="00EF3E88"/>
    <w:rsid w:val="00EF5D3F"/>
    <w:rsid w:val="00EF7F93"/>
    <w:rsid w:val="00F46EC7"/>
    <w:rsid w:val="00F5350C"/>
    <w:rsid w:val="00F537D7"/>
    <w:rsid w:val="00F53877"/>
    <w:rsid w:val="00FA557A"/>
    <w:rsid w:val="00FB1CD7"/>
    <w:rsid w:val="00FE31E1"/>
    <w:rsid w:val="00FE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A4B97"/>
  <w15:chartTrackingRefBased/>
  <w15:docId w15:val="{AEFE7633-798F-0A45-A6F8-65CF9BFB4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B9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B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B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B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B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B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B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B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B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1B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B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1B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B9A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0E1B9A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0E1B9A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1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B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B9A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B9A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0E1B9A"/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0E1B9A"/>
    <w:rPr>
      <w:color w:val="0000FF"/>
      <w:u w:val="single"/>
    </w:rPr>
  </w:style>
  <w:style w:type="character" w:customStyle="1" w:styleId="institution">
    <w:name w:val="institution"/>
    <w:basedOn w:val="DefaultParagraphFont"/>
    <w:rsid w:val="000E1B9A"/>
  </w:style>
  <w:style w:type="character" w:customStyle="1" w:styleId="text">
    <w:name w:val="text"/>
    <w:basedOn w:val="DefaultParagraphFont"/>
    <w:rsid w:val="000E1B9A"/>
  </w:style>
  <w:style w:type="character" w:customStyle="1" w:styleId="apple-converted-space">
    <w:name w:val="apple-converted-space"/>
    <w:basedOn w:val="DefaultParagraphFont"/>
    <w:rsid w:val="000E1B9A"/>
  </w:style>
  <w:style w:type="character" w:customStyle="1" w:styleId="country">
    <w:name w:val="country"/>
    <w:basedOn w:val="DefaultParagraphFont"/>
    <w:rsid w:val="000E1B9A"/>
  </w:style>
  <w:style w:type="paragraph" w:styleId="Footer">
    <w:name w:val="footer"/>
    <w:basedOn w:val="Normal"/>
    <w:link w:val="FooterChar"/>
    <w:uiPriority w:val="99"/>
    <w:unhideWhenUsed/>
    <w:rsid w:val="000E1B9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B9A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0E1B9A"/>
  </w:style>
  <w:style w:type="paragraph" w:styleId="Header">
    <w:name w:val="header"/>
    <w:basedOn w:val="Normal"/>
    <w:link w:val="HeaderChar"/>
    <w:uiPriority w:val="99"/>
    <w:unhideWhenUsed/>
    <w:rsid w:val="00E97FA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FA0"/>
    <w:rPr>
      <w:rFonts w:ascii="Arial" w:eastAsia="Arial" w:hAnsi="Arial" w:cs="Arial"/>
      <w:sz w:val="22"/>
      <w:szCs w:val="22"/>
      <w:lang w:val="en"/>
    </w:rPr>
  </w:style>
  <w:style w:type="paragraph" w:styleId="NoSpacing">
    <w:name w:val="No Spacing"/>
    <w:uiPriority w:val="1"/>
    <w:qFormat/>
    <w:rsid w:val="00C66379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96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1B7984-3AB1-2C43-AAEA-2E71DB196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Sturrock</dc:creator>
  <cp:keywords/>
  <dc:description/>
  <cp:lastModifiedBy>Shelby Sturrock</cp:lastModifiedBy>
  <cp:revision>5</cp:revision>
  <cp:lastPrinted>2024-06-20T14:33:00Z</cp:lastPrinted>
  <dcterms:created xsi:type="dcterms:W3CDTF">2025-01-05T01:41:00Z</dcterms:created>
  <dcterms:modified xsi:type="dcterms:W3CDTF">2025-01-06T16:27:00Z</dcterms:modified>
</cp:coreProperties>
</file>